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BAF0" w14:textId="70488074" w:rsidR="002031FD" w:rsidRDefault="002031FD">
      <w:pPr>
        <w:rPr>
          <w:noProof/>
        </w:rPr>
      </w:pPr>
      <w:r w:rsidRPr="002031FD">
        <w:rPr>
          <w:b/>
          <w:bCs/>
          <w:noProof/>
        </w:rPr>
        <w:t>Supplemental Figure 1.</w:t>
      </w:r>
      <w:r>
        <w:rPr>
          <w:noProof/>
        </w:rPr>
        <w:t xml:space="preserve">  Histogram of the age at receipt in days (left) and the age of extraction in days (right) of the stool specimens sent to CDC from 2019-2023 and included in our analysis. Bars are stacked, with dark grey bars representing the number of specimens (count) from which we were able to obtain </w:t>
      </w:r>
      <w:r>
        <w:rPr>
          <w:rFonts w:cstheme="minorHAnsi"/>
          <w:noProof/>
        </w:rPr>
        <w:t>≥</w:t>
      </w:r>
      <w:r>
        <w:rPr>
          <w:noProof/>
        </w:rPr>
        <w:t xml:space="preserve">5 genotyping markers and cluster with our bioinformatic algorithm (pass), and the number of specimens that we were unable to obtain at least 5 markers and thus failed to cluster with our genotyping algorithm represented in light grey. </w:t>
      </w:r>
    </w:p>
    <w:p w14:paraId="4D8179BA" w14:textId="57748900" w:rsidR="00CD0C42" w:rsidRDefault="002031FD">
      <w:r>
        <w:rPr>
          <w:noProof/>
        </w:rPr>
        <w:drawing>
          <wp:inline distT="0" distB="0" distL="0" distR="0" wp14:anchorId="4A72650D" wp14:editId="0AC58B10">
            <wp:extent cx="5935980" cy="3768725"/>
            <wp:effectExtent l="0" t="0" r="7620" b="3175"/>
            <wp:docPr id="1886787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0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FD"/>
    <w:rsid w:val="002031FD"/>
    <w:rsid w:val="00CD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EB30"/>
  <w15:chartTrackingRefBased/>
  <w15:docId w15:val="{C4D1B41C-FA64-4229-A825-0E55D071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Anna Christine (CDC/NCEZID/DPDM/LSDB)</dc:creator>
  <cp:keywords/>
  <dc:description/>
  <cp:lastModifiedBy>Peterson, Anna Christine (CDC/NCEZID/DPDM/LSDB)</cp:lastModifiedBy>
  <cp:revision>1</cp:revision>
  <dcterms:created xsi:type="dcterms:W3CDTF">2025-01-22T16:06:00Z</dcterms:created>
  <dcterms:modified xsi:type="dcterms:W3CDTF">2025-01-2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6:13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adc33b8-1ac5-460a-b03d-2fd9d1083b54</vt:lpwstr>
  </property>
  <property fmtid="{D5CDD505-2E9C-101B-9397-08002B2CF9AE}" pid="8" name="MSIP_Label_7b94a7b8-f06c-4dfe-bdcc-9b548fd58c31_ContentBits">
    <vt:lpwstr>0</vt:lpwstr>
  </property>
</Properties>
</file>